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color w:val="00000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vertAlign w:val="baseline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color w:val="000000"/>
          <w:vertAlign w:val="baseline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  <w:color w:val="00000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vertAlign w:val="baseline"/>
          <w:lang w:val="en-US" w:eastAsia="zh-CN"/>
        </w:rPr>
        <w:t>Main components of the SHGBZK Chinese medicine</w:t>
      </w:r>
    </w:p>
    <w:tbl>
      <w:tblPr>
        <w:tblStyle w:val="3"/>
        <w:tblpPr w:leftFromText="180" w:rightFromText="180" w:vertAnchor="text" w:horzAnchor="page" w:tblpX="1853" w:tblpY="21"/>
        <w:tblOverlap w:val="never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6"/>
        <w:gridCol w:w="5402"/>
        <w:gridCol w:w="4486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6" w:type="dxa"/>
            <w:tcBorders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</w:rPr>
              <w:t xml:space="preserve">Chinese name </w:t>
            </w:r>
          </w:p>
        </w:tc>
        <w:tc>
          <w:tcPr>
            <w:tcW w:w="5402" w:type="dxa"/>
            <w:tcBorders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</w:rPr>
              <w:t>Latin name</w:t>
            </w:r>
          </w:p>
        </w:tc>
        <w:tc>
          <w:tcPr>
            <w:tcW w:w="4486" w:type="dxa"/>
            <w:tcBorders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</w:rPr>
              <w:t>Amount (g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66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</w:rPr>
              <w:t xml:space="preserve">Huang Qi </w:t>
            </w:r>
          </w:p>
        </w:tc>
        <w:tc>
          <w:tcPr>
            <w:tcW w:w="5402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</w:rPr>
              <w:t xml:space="preserve">Astragalus propinquus </w:t>
            </w:r>
          </w:p>
        </w:tc>
        <w:tc>
          <w:tcPr>
            <w:tcW w:w="4486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</w:rPr>
              <w:t>1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fqrlt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uang Jing</w:t>
            </w:r>
          </w:p>
        </w:tc>
        <w:tc>
          <w:tcPr>
            <w:tcW w:w="54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jrpbtAdvTT1b53b5fb . 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olygonatum sibiricum</w:t>
            </w:r>
          </w:p>
        </w:tc>
        <w:tc>
          <w:tcPr>
            <w:tcW w:w="44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fqrlt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hen Pi </w:t>
            </w:r>
          </w:p>
        </w:tc>
        <w:tc>
          <w:tcPr>
            <w:tcW w:w="54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jrpbtAdvTT1b53b5fb . 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icarpium citri reticulatae</w:t>
            </w:r>
          </w:p>
        </w:tc>
        <w:tc>
          <w:tcPr>
            <w:tcW w:w="44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fqrlt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ai Bu</w:t>
            </w:r>
          </w:p>
        </w:tc>
        <w:tc>
          <w:tcPr>
            <w:tcW w:w="54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jrpbtAdvTT1b53b5fb . 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temona japonica</w:t>
            </w:r>
          </w:p>
        </w:tc>
        <w:tc>
          <w:tcPr>
            <w:tcW w:w="44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fqrlt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u Wei Zi</w:t>
            </w:r>
          </w:p>
        </w:tc>
        <w:tc>
          <w:tcPr>
            <w:tcW w:w="54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jrpbtAdvTT1b53b5fb . 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chisandra chinensis</w:t>
            </w:r>
          </w:p>
        </w:tc>
        <w:tc>
          <w:tcPr>
            <w:tcW w:w="44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fqrlt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hi Shao</w:t>
            </w:r>
          </w:p>
        </w:tc>
        <w:tc>
          <w:tcPr>
            <w:tcW w:w="54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jrpbtAdvTT1b53b5fb . 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aeonia lactiflora </w:t>
            </w:r>
            <w:r>
              <w:rPr>
                <w:rFonts w:hint="default" w:ascii="Times New Roman" w:hAnsi="Times New Roman" w:eastAsia="Cfqrlt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ll</w:t>
            </w:r>
          </w:p>
        </w:tc>
        <w:tc>
          <w:tcPr>
            <w:tcW w:w="44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fqrlt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uang Qin</w:t>
            </w:r>
          </w:p>
        </w:tc>
        <w:tc>
          <w:tcPr>
            <w:tcW w:w="54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jrpbtAdvTT1b53b5fb . 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cutellaria baicalensis </w:t>
            </w:r>
            <w:r>
              <w:rPr>
                <w:rFonts w:hint="default" w:ascii="Times New Roman" w:hAnsi="Times New Roman" w:eastAsia="Cfqrlt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orgi</w:t>
            </w:r>
          </w:p>
        </w:tc>
        <w:tc>
          <w:tcPr>
            <w:tcW w:w="44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color w:val="000000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vertAlign w:val="baseline"/>
          <w:lang w:val="en-US" w:eastAsia="zh-CN"/>
        </w:rPr>
        <w:t xml:space="preserve">S2 </w:t>
      </w:r>
    </w:p>
    <w:p>
      <w:r>
        <w:rPr>
          <w:rFonts w:hint="eastAsia" w:ascii="Times New Roman" w:hAnsi="Times New Roman" w:cs="Times New Roman"/>
          <w:color w:val="000000"/>
          <w:vertAlign w:val="baseline"/>
          <w:lang w:val="en-US" w:eastAsia="zh-CN"/>
        </w:rPr>
        <w:t>TCM symptom score</w:t>
      </w: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1432"/>
        <w:gridCol w:w="2872"/>
        <w:gridCol w:w="3342"/>
        <w:gridCol w:w="3542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6" w:type="dxa"/>
            <w:tcBorders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ain symptom (score)</w:t>
            </w:r>
          </w:p>
        </w:tc>
        <w:tc>
          <w:tcPr>
            <w:tcW w:w="1432" w:type="dxa"/>
            <w:tcBorders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ormal (0)</w:t>
            </w:r>
          </w:p>
        </w:tc>
        <w:tc>
          <w:tcPr>
            <w:tcW w:w="2872" w:type="dxa"/>
            <w:tcBorders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Light (2)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</w:p>
        </w:tc>
        <w:tc>
          <w:tcPr>
            <w:tcW w:w="3342" w:type="dxa"/>
            <w:tcBorders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dium (4)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</w:p>
        </w:tc>
        <w:tc>
          <w:tcPr>
            <w:tcW w:w="3542" w:type="dxa"/>
            <w:tcBorders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evere (6)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6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Cough</w:t>
            </w:r>
          </w:p>
        </w:tc>
        <w:tc>
          <w:tcPr>
            <w:tcW w:w="1432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2872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Intermittent cough during the day</w:t>
            </w:r>
          </w:p>
        </w:tc>
        <w:tc>
          <w:tcPr>
            <w:tcW w:w="3342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Cough during day and night without affecting work and sleep</w:t>
            </w:r>
          </w:p>
        </w:tc>
        <w:tc>
          <w:tcPr>
            <w:tcW w:w="3542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Cough frequently during day and night which affects work and sleep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putum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A small amount of sputum</w:t>
            </w:r>
          </w:p>
        </w:tc>
        <w:tc>
          <w:tcPr>
            <w:tcW w:w="33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Sputum and wheezy phlegm 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A large amount of sputum and loud wheezy phleg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hortness of breath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hortness of breath after work</w:t>
            </w:r>
          </w:p>
        </w:tc>
        <w:tc>
          <w:tcPr>
            <w:tcW w:w="33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Fatigue and shortness of breath 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hort of breath when quie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econdary symptoms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ormal (0)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Light (1)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</w:p>
        </w:tc>
        <w:tc>
          <w:tcPr>
            <w:tcW w:w="33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dium (2)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evere (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pontaneous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perspiration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weat while eating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</w:p>
        </w:tc>
        <w:tc>
          <w:tcPr>
            <w:tcW w:w="33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Intermittent sweat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weat soaks clothes, sweat more after work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Loss of appetite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Loss of appetite, but eat as usual</w:t>
            </w:r>
          </w:p>
        </w:tc>
        <w:tc>
          <w:tcPr>
            <w:tcW w:w="33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Eat less but not under one-third of usual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Eat less than one-third of usual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ak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Can do light physical work</w:t>
            </w:r>
          </w:p>
        </w:tc>
        <w:tc>
          <w:tcPr>
            <w:tcW w:w="33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Can’t do physical work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General fatigue, intend to stay in bed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Abdominal distention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and loose stool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Light abdominal distention and the </w:t>
            </w:r>
          </w:p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tool is not forming</w:t>
            </w:r>
          </w:p>
        </w:tc>
        <w:tc>
          <w:tcPr>
            <w:tcW w:w="33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Abdominal distention is obvious and loose stool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Abdominal distention is obvious and water-like stool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 </w:t>
      </w:r>
    </w:p>
    <w:p>
      <w:r>
        <w:rPr>
          <w:rFonts w:hint="default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 xml:space="preserve">Difference of </w:t>
      </w:r>
      <w:r>
        <w:rPr>
          <w:rFonts w:hint="eastAsia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 xml:space="preserve">BODE </w:t>
      </w:r>
      <w:r>
        <w:rPr>
          <w:rFonts w:hint="default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>between the two groups at different time poi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075"/>
        <w:gridCol w:w="1765"/>
        <w:gridCol w:w="1039"/>
        <w:gridCol w:w="1802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</w:tc>
        <w:tc>
          <w:tcPr>
            <w:tcW w:w="2840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SHGBZK Chinese medicine </w:t>
            </w:r>
          </w:p>
        </w:tc>
        <w:tc>
          <w:tcPr>
            <w:tcW w:w="2841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1421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EDFAFE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107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76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ean(S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3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80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ean(S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21" w:type="dxa"/>
            <w:vMerge w:val="continue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EDFAFE"/>
          </w:tcPr>
          <w:p>
            <w:pPr>
              <w:rPr>
                <w:color w:val="00000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107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2(8)</w:t>
            </w:r>
          </w:p>
        </w:tc>
        <w:tc>
          <w:tcPr>
            <w:tcW w:w="176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50(1.77)</w:t>
            </w:r>
          </w:p>
        </w:tc>
        <w:tc>
          <w:tcPr>
            <w:tcW w:w="103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3(5)</w:t>
            </w:r>
          </w:p>
        </w:tc>
        <w:tc>
          <w:tcPr>
            <w:tcW w:w="180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35(1.76)</w:t>
            </w:r>
          </w:p>
        </w:tc>
        <w:tc>
          <w:tcPr>
            <w:tcW w:w="142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6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2(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05(1.4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4(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20(1.6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6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3(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0.45(2.1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3(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6(1.6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1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5(1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23(1.3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9(1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55(1.8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4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-T0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0(20)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0.17(1.21)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2(16)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0.01(1.98)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7052</w:t>
            </w:r>
          </w:p>
        </w:tc>
      </w:tr>
    </w:tbl>
    <w:p>
      <w:pPr>
        <w:adjustRightInd w:val="0"/>
        <w:spacing w:beforeLines="0" w:afterLines="0"/>
        <w:rPr>
          <w:rFonts w:hint="default" w:ascii="Times New Roman" w:hAnsi="Times New Roman" w:cs="Times New Roman" w:eastAsiaTheme="minorEastAsia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as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24, T2: week 52.</w:t>
      </w:r>
    </w:p>
    <w:p/>
    <w:p>
      <w:pP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 </w:t>
      </w:r>
    </w:p>
    <w:p>
      <w:r>
        <w:rPr>
          <w:rFonts w:hint="default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 xml:space="preserve">Difference of </w:t>
      </w:r>
      <w:r>
        <w:rPr>
          <w:rFonts w:hint="eastAsia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 xml:space="preserve">TCM symptoms </w:t>
      </w:r>
      <w:r>
        <w:rPr>
          <w:rFonts w:hint="default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>between the two groups at different time poi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</w:tc>
        <w:tc>
          <w:tcPr>
            <w:tcW w:w="2840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SHGBZK Chinese medicine </w:t>
            </w:r>
          </w:p>
        </w:tc>
        <w:tc>
          <w:tcPr>
            <w:tcW w:w="2841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1421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14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4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ean(S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42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ean(S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21" w:type="dxa"/>
            <w:vMerge w:val="continue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142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0.22(3.98)</w:t>
            </w:r>
          </w:p>
        </w:tc>
        <w:tc>
          <w:tcPr>
            <w:tcW w:w="142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9.29(4.38)</w:t>
            </w:r>
          </w:p>
        </w:tc>
        <w:tc>
          <w:tcPr>
            <w:tcW w:w="142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2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8.92(4.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7.77(3.5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1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1.30(4.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1.52(3.3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7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7.76(3.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8.02(4.2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7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-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2.46(4.5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1.27(3.7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16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7.44(3.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8.04(3.6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4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3-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2.78(4.9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1.25(4.3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1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7.20(3.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7.65(3.5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5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4-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3.02(4.5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1.65(3.6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1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7.14(3.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8.40(4.0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0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5-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3.08(4.8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0.90(4.4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.0212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6.98(3.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8.38(3.4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.049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6-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3.24(4.8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0.92(3.8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.009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6.90(4.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7.13(3.6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7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7-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3.32(5.6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2.17(4.2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2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6.62(4.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6.90(3.3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7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8-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3.60(5.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2.40(3.3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6.92(4.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6.98(4.1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9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9-T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0(0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3.30(4.99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(0)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2.31(3.92)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2801</w:t>
            </w:r>
          </w:p>
        </w:tc>
      </w:tr>
    </w:tbl>
    <w:p>
      <w:pPr>
        <w:adjustRightInd w:val="0"/>
        <w:spacing w:beforeLines="0" w:afterLines="0"/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4, T2: week 8, T3: week 12, T4: week 16, T5: week 20, T6: week 24, T7: week 32, T8: week 40, T9: week 52.</w:t>
      </w:r>
    </w:p>
    <w:p/>
    <w:p>
      <w:pP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 </w:t>
      </w:r>
    </w:p>
    <w:p>
      <w:r>
        <w:rPr>
          <w:rFonts w:hint="default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 xml:space="preserve">Difference of </w:t>
      </w:r>
      <w:r>
        <w:rPr>
          <w:rFonts w:hint="eastAsia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 xml:space="preserve">concomitant medications </w:t>
      </w:r>
      <w:r>
        <w:rPr>
          <w:rFonts w:hint="default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>between the two groups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6"/>
        <w:gridCol w:w="2273"/>
        <w:gridCol w:w="1823"/>
        <w:gridCol w:w="102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tcBorders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2273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 Chinese medicine Group (N=50)</w:t>
            </w:r>
          </w:p>
        </w:tc>
        <w:tc>
          <w:tcPr>
            <w:tcW w:w="1823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 Group</w:t>
            </w:r>
          </w:p>
          <w:p>
            <w:pPr>
              <w:jc w:val="center"/>
              <w:rPr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(N=48)</w:t>
            </w:r>
          </w:p>
        </w:tc>
        <w:tc>
          <w:tcPr>
            <w:tcW w:w="1020" w:type="dxa"/>
            <w:tcBorders>
              <w:left w:val="nil"/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jc w:val="center"/>
              <w:rPr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3406" w:type="dxa"/>
            <w:tcBorders>
              <w:top w:val="single" w:color="000000" w:sz="8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Whether to use concomitant medication or not</w:t>
            </w:r>
          </w:p>
        </w:tc>
        <w:tc>
          <w:tcPr>
            <w:tcW w:w="227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2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19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oncomitant medication used (%)</w:t>
            </w:r>
          </w:p>
        </w:tc>
        <w:tc>
          <w:tcPr>
            <w:tcW w:w="227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6(92.00)</w:t>
            </w:r>
          </w:p>
        </w:tc>
        <w:tc>
          <w:tcPr>
            <w:tcW w:w="18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0(83.33)</w:t>
            </w:r>
          </w:p>
        </w:tc>
        <w:tc>
          <w:tcPr>
            <w:tcW w:w="10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tcBorders>
              <w:top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 concomitant medication used (%)</w:t>
            </w:r>
          </w:p>
        </w:tc>
        <w:tc>
          <w:tcPr>
            <w:tcW w:w="2273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( 8.00)</w:t>
            </w:r>
          </w:p>
        </w:tc>
        <w:tc>
          <w:tcPr>
            <w:tcW w:w="1823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8(16.67)</w:t>
            </w:r>
          </w:p>
        </w:tc>
        <w:tc>
          <w:tcPr>
            <w:tcW w:w="1020" w:type="dxa"/>
            <w:tcBorders>
              <w:top w:val="dotted" w:color="auto" w:sz="4" w:space="0"/>
              <w:left w:val="dotted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n (%)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</w:t>
      </w:r>
    </w:p>
    <w:p>
      <w:pP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 </w:t>
      </w:r>
    </w:p>
    <w:p>
      <w:r>
        <w:rPr>
          <w:rFonts w:hint="default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>Incidence rate of adverse events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single" w:color="auto" w:sz="4" w:space="0"/>
          <w:bottom w:val="single" w:color="000000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2515"/>
        <w:gridCol w:w="2273"/>
        <w:gridCol w:w="1389"/>
      </w:tblGrid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2515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 Chinese medicine Group (N=50)</w:t>
            </w:r>
          </w:p>
        </w:tc>
        <w:tc>
          <w:tcPr>
            <w:tcW w:w="2273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 Group</w:t>
            </w:r>
          </w:p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(N=48)</w:t>
            </w:r>
          </w:p>
        </w:tc>
        <w:tc>
          <w:tcPr>
            <w:tcW w:w="1389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345" w:type="dxa"/>
            <w:tcBorders>
              <w:top w:val="single" w:color="000000" w:sz="8" w:space="0"/>
              <w:left w:val="single" w:color="C6ECF9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dverse event</w:t>
            </w:r>
          </w:p>
        </w:tc>
        <w:tc>
          <w:tcPr>
            <w:tcW w:w="2515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2(44.00)</w:t>
            </w:r>
          </w:p>
        </w:tc>
        <w:tc>
          <w:tcPr>
            <w:tcW w:w="227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1(43.75)</w:t>
            </w:r>
          </w:p>
        </w:tc>
        <w:tc>
          <w:tcPr>
            <w:tcW w:w="138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single" w:color="C6ECF9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9801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tcBorders>
              <w:top w:val="dotted" w:color="auto" w:sz="4" w:space="0"/>
              <w:left w:val="single" w:color="C6ECF9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dverse reaction</w:t>
            </w:r>
          </w:p>
        </w:tc>
        <w:tc>
          <w:tcPr>
            <w:tcW w:w="25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4(28.00)</w:t>
            </w:r>
          </w:p>
        </w:tc>
        <w:tc>
          <w:tcPr>
            <w:tcW w:w="227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7(35.42)</w:t>
            </w:r>
          </w:p>
        </w:tc>
        <w:tc>
          <w:tcPr>
            <w:tcW w:w="13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C6ECF9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4300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tcBorders>
              <w:top w:val="dotted" w:color="auto" w:sz="4" w:space="0"/>
              <w:left w:val="single" w:color="C6ECF9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evere adverse event</w:t>
            </w:r>
          </w:p>
        </w:tc>
        <w:tc>
          <w:tcPr>
            <w:tcW w:w="25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( 2.00)</w:t>
            </w:r>
          </w:p>
        </w:tc>
        <w:tc>
          <w:tcPr>
            <w:tcW w:w="227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( 0.00)</w:t>
            </w:r>
          </w:p>
        </w:tc>
        <w:tc>
          <w:tcPr>
            <w:tcW w:w="13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C6ECF9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.0000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tcBorders>
              <w:top w:val="dotted" w:color="auto" w:sz="4" w:space="0"/>
              <w:left w:val="single" w:color="C6ECF9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evere adverse reaction</w:t>
            </w:r>
          </w:p>
        </w:tc>
        <w:tc>
          <w:tcPr>
            <w:tcW w:w="25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( 0.00)</w:t>
            </w:r>
          </w:p>
        </w:tc>
        <w:tc>
          <w:tcPr>
            <w:tcW w:w="227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( 0.00)</w:t>
            </w:r>
          </w:p>
        </w:tc>
        <w:tc>
          <w:tcPr>
            <w:tcW w:w="13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C6ECF9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.0000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tcBorders>
              <w:top w:val="dotted" w:color="auto" w:sz="4" w:space="0"/>
              <w:left w:val="single" w:color="C6ECF9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dverse event to drop</w:t>
            </w:r>
          </w:p>
        </w:tc>
        <w:tc>
          <w:tcPr>
            <w:tcW w:w="25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( 0.00)</w:t>
            </w:r>
          </w:p>
        </w:tc>
        <w:tc>
          <w:tcPr>
            <w:tcW w:w="227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( 2.08)</w:t>
            </w:r>
          </w:p>
        </w:tc>
        <w:tc>
          <w:tcPr>
            <w:tcW w:w="13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C6ECF9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9836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tcBorders>
              <w:top w:val="dotted" w:color="auto" w:sz="4" w:space="0"/>
              <w:left w:val="single" w:color="C6ECF9" w:sz="4" w:space="0"/>
              <w:right w:val="dotted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dverse reaction to drop</w:t>
            </w:r>
          </w:p>
        </w:tc>
        <w:tc>
          <w:tcPr>
            <w:tcW w:w="2515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( 0.00)</w:t>
            </w:r>
          </w:p>
        </w:tc>
        <w:tc>
          <w:tcPr>
            <w:tcW w:w="2273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( 2.08)</w:t>
            </w:r>
          </w:p>
        </w:tc>
        <w:tc>
          <w:tcPr>
            <w:tcW w:w="1389" w:type="dxa"/>
            <w:tcBorders>
              <w:top w:val="dotted" w:color="auto" w:sz="4" w:space="0"/>
              <w:left w:val="dotted" w:color="auto" w:sz="4" w:space="0"/>
              <w:right w:val="single" w:color="C6ECF9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.9836</w:t>
            </w:r>
          </w:p>
        </w:tc>
      </w:tr>
    </w:tbl>
    <w:p>
      <w:pP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n (%)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</w:t>
      </w:r>
    </w:p>
    <w:p>
      <w:pP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>S7</w:t>
      </w:r>
    </w:p>
    <w:p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Lung function between two groups at different time points in subgroup stratified by CAT scores</w:t>
      </w:r>
    </w:p>
    <w:tbl>
      <w:tblPr>
        <w:tblStyle w:val="3"/>
        <w:tblpPr w:leftFromText="180" w:rightFromText="180" w:vertAnchor="text" w:horzAnchor="page" w:tblpX="1751" w:tblpY="57"/>
        <w:tblOverlap w:val="never"/>
        <w:tblW w:w="10407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69"/>
        <w:gridCol w:w="1177"/>
        <w:gridCol w:w="739"/>
        <w:gridCol w:w="1142"/>
        <w:gridCol w:w="877"/>
        <w:gridCol w:w="797"/>
        <w:gridCol w:w="1256"/>
        <w:gridCol w:w="669"/>
        <w:gridCol w:w="1154"/>
        <w:gridCol w:w="8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4604" w:type="dxa"/>
            <w:gridSpan w:val="5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CAT &lt;10</w:t>
            </w:r>
          </w:p>
        </w:tc>
        <w:tc>
          <w:tcPr>
            <w:tcW w:w="4707" w:type="dxa"/>
            <w:gridSpan w:val="5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CAT ≥1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1846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81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77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  <w:tc>
          <w:tcPr>
            <w:tcW w:w="205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2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669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7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739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42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77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6" w:type="dxa"/>
            <w:tcBorders>
              <w:top w:val="single" w:color="000000" w:themeColor="text1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54" w:type="dxa"/>
            <w:tcBorders>
              <w:top w:val="single" w:color="000000" w:themeColor="text1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31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EV1</w:t>
            </w:r>
          </w:p>
        </w:tc>
        <w:tc>
          <w:tcPr>
            <w:tcW w:w="669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39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42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9(0.6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2(0.5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91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5(0.6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3(0.7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4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6(0.71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8(0.5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22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0(0.6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6(0.7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79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6(0.82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8(0.5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04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4(0.6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9(0.7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95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4(0.3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7(0.2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73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1(0.1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(0.2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8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(0.62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7(0.2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94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(0.2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3(0.1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77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VC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9(0.90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9(0.8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267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3(0.7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1(0.9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3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6(0.90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3(0.8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82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4(0.7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0(0.9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70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4(0.98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5(0.8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53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9(0.7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2(0.9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33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(0.38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9(0.3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241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2(0.3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1(0.30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486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(0.43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7(0.34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20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1(0.3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9(0.3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44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EV1%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2.91(13.62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8.17(9.1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51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.15(15.07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.33(13.3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43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.67(12.02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8.18(9.1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91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.75(14.9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.40(13.8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88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.46(11.99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.79(9.9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482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.98(13.9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.95(13.3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93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23(8.70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42(3.9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92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5(5.2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6(11.0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316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1(13.86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88(5.18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96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1(6.0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2(3.2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38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EF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26(1.82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57(1.8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22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94(1.8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20(2.0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51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77(2.13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56(1.9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36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01(1.7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38(1.9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485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08(2.47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43(1.9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310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95(1.8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26(2.10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04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3(1.07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(0.8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97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(0.5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8(0.9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75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3(1.7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1(0.9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472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7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(0.4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14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MEF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0(0.64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5(0.4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237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7(0.4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1(0.4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42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8(0.4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3(0.4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19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(0.4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5(0.4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288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2(0.74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6(0.44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49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(0.3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9(0.4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75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8(0.59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5(0.24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367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2(0.1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(0.3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53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2(0.9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(1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2(0.2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335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3(0.17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2(0.1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423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adjustRightInd w:val="0"/>
        <w:spacing w:beforeLines="0" w:afterLines="0"/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as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24, T2: week 52.</w:t>
      </w:r>
    </w:p>
    <w:p>
      <w:pPr>
        <w:adjustRightInd w:val="0"/>
        <w:spacing w:beforeLines="0" w:afterLines="0"/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</w:p>
    <w:p>
      <w:pPr>
        <w:adjustRightInd w:val="0"/>
        <w:spacing w:beforeLines="0" w:afterLines="0"/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</w:p>
    <w:p>
      <w:pPr>
        <w:adjustRightInd w:val="0"/>
        <w:spacing w:beforeLines="0" w:afterLines="0"/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</w:p>
    <w:p>
      <w:pPr>
        <w:adjustRightInd w:val="0"/>
        <w:spacing w:beforeLines="0" w:afterLines="0"/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</w:p>
    <w:p>
      <w:pPr>
        <w:adjustRightInd w:val="0"/>
        <w:spacing w:beforeLines="0" w:afterLines="0"/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</w:p>
    <w:p>
      <w:pPr>
        <w:adjustRightInd w:val="0"/>
        <w:spacing w:beforeLines="0" w:afterLines="0"/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S8 </w:t>
      </w:r>
    </w:p>
    <w:p>
      <w:pP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requency of acute exacerbation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 xml:space="preserve"> between two groups at different time points in subgroup stratified by CAT scores</w:t>
      </w:r>
    </w:p>
    <w:tbl>
      <w:tblPr>
        <w:tblStyle w:val="3"/>
        <w:tblW w:w="10407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69"/>
        <w:gridCol w:w="1177"/>
        <w:gridCol w:w="739"/>
        <w:gridCol w:w="1142"/>
        <w:gridCol w:w="877"/>
        <w:gridCol w:w="797"/>
        <w:gridCol w:w="1256"/>
        <w:gridCol w:w="669"/>
        <w:gridCol w:w="1154"/>
        <w:gridCol w:w="8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</w:tc>
        <w:tc>
          <w:tcPr>
            <w:tcW w:w="4604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CAT &lt;10</w:t>
            </w:r>
          </w:p>
        </w:tc>
        <w:tc>
          <w:tcPr>
            <w:tcW w:w="4707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CAT ≥1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846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81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77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  <w:tc>
          <w:tcPr>
            <w:tcW w:w="205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2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096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7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73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42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77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6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54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31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Baseline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5(1)</w:t>
            </w:r>
          </w:p>
        </w:tc>
        <w:tc>
          <w:tcPr>
            <w:tcW w:w="11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2(1.10)</w:t>
            </w:r>
          </w:p>
        </w:tc>
        <w:tc>
          <w:tcPr>
            <w:tcW w:w="73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1(0)</w:t>
            </w:r>
          </w:p>
        </w:tc>
        <w:tc>
          <w:tcPr>
            <w:tcW w:w="1142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5(2.04)</w:t>
            </w:r>
          </w:p>
        </w:tc>
        <w:tc>
          <w:tcPr>
            <w:tcW w:w="8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.0000</w:t>
            </w:r>
          </w:p>
        </w:tc>
        <w:tc>
          <w:tcPr>
            <w:tcW w:w="79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4(0)</w:t>
            </w:r>
          </w:p>
        </w:tc>
        <w:tc>
          <w:tcPr>
            <w:tcW w:w="125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9(2.20)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6(1)</w:t>
            </w:r>
          </w:p>
        </w:tc>
        <w:tc>
          <w:tcPr>
            <w:tcW w:w="1154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2(1.53)</w:t>
            </w:r>
          </w:p>
        </w:tc>
        <w:tc>
          <w:tcPr>
            <w:tcW w:w="831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02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24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(0.08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(0.0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10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4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0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(0.1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5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5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5(0.46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(0.3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10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4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(0.2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9(1.4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317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24-5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06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0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92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4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0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(0.1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159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</w:tbl>
    <w:p>
      <w:pPr>
        <w:adjustRightInd w:val="0"/>
        <w:spacing w:beforeLines="0" w:afterLines="0"/>
        <w:rPr>
          <w:rFonts w:hint="default" w:ascii="Times New Roman" w:hAnsi="Times New Roman" w:cs="Times New Roman" w:eastAsiaTheme="minorEastAsia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as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24, T2: week 52.</w:t>
      </w:r>
    </w:p>
    <w:p>
      <w:pP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S9 </w:t>
      </w:r>
    </w:p>
    <w:p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Lung function between two groups at different time points in subgroup stratified by mMRC scores</w:t>
      </w:r>
    </w:p>
    <w:tbl>
      <w:tblPr>
        <w:tblStyle w:val="3"/>
        <w:tblW w:w="10407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69"/>
        <w:gridCol w:w="1177"/>
        <w:gridCol w:w="739"/>
        <w:gridCol w:w="1142"/>
        <w:gridCol w:w="877"/>
        <w:gridCol w:w="797"/>
        <w:gridCol w:w="1256"/>
        <w:gridCol w:w="669"/>
        <w:gridCol w:w="1154"/>
        <w:gridCol w:w="8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4604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mMRC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&lt;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4707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mMRC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≥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1846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81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77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  <w:tc>
          <w:tcPr>
            <w:tcW w:w="205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2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7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73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42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77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6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54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31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EV1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3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42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5(0.61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6(0.7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327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5(0.6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6(0.6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228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6(0.70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6(0.68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36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5(0.6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6(0.6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76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4(0.80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1(0.6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98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3(0.6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6(0.6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78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0(0.1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9(0.21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97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(0.3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(0.2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41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1(0.61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5(0.1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09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(0.3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4(0.1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15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VC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4(0.71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30(0.9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09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5(0.7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9(0.89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3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9(0.81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7(0.9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35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9(0.8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6(0.8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47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4(0.87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0(0.9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62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8(0.8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8(0.8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33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8(0.38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3(0.3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72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3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5(0.28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447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3(0.42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1(0.38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57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5(0.3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3(0.3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99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EV1%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.07(12.46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8.07(9.21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43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.61(15.7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6.55(13.3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62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2.57(12.64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.46(9.6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257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.44(14.0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.51(14.4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439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.76(12.52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.33(11.18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62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.47(13.4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.99(12.81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95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54(5.47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61(3.8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61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1(8.7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31(11.0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565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8(13.54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74(4.9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05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1(8.0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9(3.3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99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EF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61(1.8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4(1.8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212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69(1.7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29(2.09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271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02(1.98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3(2.0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13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88(1.8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53(1.9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15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6(2.34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0(2.1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26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84(1.9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33(2.00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31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(0.73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1(0.81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21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9(0.9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2(0.9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44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4(1.76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4(0.9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72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4(0.9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50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5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MEF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7(0.41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1(0.54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12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2(0.6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3(0.3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764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6(0.47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0(0.4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97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7(0.3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7(0.4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88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9(0.76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9(0.51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96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9(0.37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6(0.38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441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7(0.20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1(0.2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10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3(0.5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(0.31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79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(0.81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2(0.2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50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(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1(0.57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1(0.11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233</w:t>
            </w:r>
          </w:p>
        </w:tc>
      </w:tr>
    </w:tbl>
    <w:p>
      <w:pPr>
        <w:adjustRightInd w:val="0"/>
        <w:spacing w:beforeLines="0" w:afterLines="0"/>
        <w:rPr>
          <w:rFonts w:hint="default" w:ascii="Times New Roman" w:hAnsi="Times New Roman" w:cs="Times New Roman" w:eastAsiaTheme="minorEastAsia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as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24, T2: week 52.</w:t>
      </w:r>
    </w:p>
    <w:p>
      <w:pP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>S10</w:t>
      </w:r>
    </w:p>
    <w:p>
      <w:pP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requency of acute exacerbation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 xml:space="preserve"> between two groups at different time points in subgroup stratified by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mMRC scores</w:t>
      </w:r>
    </w:p>
    <w:tbl>
      <w:tblPr>
        <w:tblStyle w:val="3"/>
        <w:tblpPr w:leftFromText="180" w:rightFromText="180" w:vertAnchor="text" w:horzAnchor="page" w:tblpX="1922" w:tblpY="70"/>
        <w:tblOverlap w:val="never"/>
        <w:tblW w:w="10407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69"/>
        <w:gridCol w:w="1177"/>
        <w:gridCol w:w="739"/>
        <w:gridCol w:w="1142"/>
        <w:gridCol w:w="877"/>
        <w:gridCol w:w="797"/>
        <w:gridCol w:w="1256"/>
        <w:gridCol w:w="669"/>
        <w:gridCol w:w="1154"/>
        <w:gridCol w:w="8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09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</w:tc>
        <w:tc>
          <w:tcPr>
            <w:tcW w:w="4604" w:type="dxa"/>
            <w:gridSpan w:val="5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MRC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&lt;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4707" w:type="dxa"/>
            <w:gridSpan w:val="5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mMRC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846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81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77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  <w:tc>
          <w:tcPr>
            <w:tcW w:w="2053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23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7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73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42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77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op w:val="single" w:color="auto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6" w:type="dxa"/>
            <w:tcBorders>
              <w:top w:val="single" w:color="auto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69" w:type="dxa"/>
            <w:tcBorders>
              <w:top w:val="single" w:color="auto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54" w:type="dxa"/>
            <w:tcBorders>
              <w:top w:val="single" w:color="auto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31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Baseline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(0)</w:t>
            </w:r>
          </w:p>
        </w:tc>
        <w:tc>
          <w:tcPr>
            <w:tcW w:w="1177" w:type="dxa"/>
            <w:tcBorders>
              <w:top w:val="single" w:color="000000" w:themeColor="text1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7(1.38)</w:t>
            </w:r>
          </w:p>
        </w:tc>
        <w:tc>
          <w:tcPr>
            <w:tcW w:w="739" w:type="dxa"/>
            <w:tcBorders>
              <w:top w:val="single" w:color="000000" w:themeColor="text1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(0)</w:t>
            </w:r>
          </w:p>
        </w:tc>
        <w:tc>
          <w:tcPr>
            <w:tcW w:w="1142" w:type="dxa"/>
            <w:tcBorders>
              <w:top w:val="single" w:color="000000" w:themeColor="text1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7(2.19)</w:t>
            </w:r>
          </w:p>
        </w:tc>
        <w:tc>
          <w:tcPr>
            <w:tcW w:w="877" w:type="dxa"/>
            <w:tcBorders>
              <w:top w:val="single" w:color="000000" w:themeColor="text1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5114</w:t>
            </w:r>
          </w:p>
        </w:tc>
        <w:tc>
          <w:tcPr>
            <w:tcW w:w="797" w:type="dxa"/>
            <w:tcBorders>
              <w:top w:val="single" w:color="000000" w:themeColor="text1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1)</w:t>
            </w:r>
          </w:p>
        </w:tc>
        <w:tc>
          <w:tcPr>
            <w:tcW w:w="1256" w:type="dxa"/>
            <w:tcBorders>
              <w:top w:val="single" w:color="000000" w:themeColor="text1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9(1.98)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(1)</w:t>
            </w:r>
          </w:p>
        </w:tc>
        <w:tc>
          <w:tcPr>
            <w:tcW w:w="1154" w:type="dxa"/>
            <w:tcBorders>
              <w:top w:val="single" w:color="000000" w:themeColor="text1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4(1.28)</w:t>
            </w:r>
          </w:p>
        </w:tc>
        <w:tc>
          <w:tcPr>
            <w:tcW w:w="831" w:type="dxa"/>
            <w:tcBorders>
              <w:top w:val="single" w:color="000000" w:themeColor="text1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32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24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(0.06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0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0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06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(0.1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0.0192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5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4(0.3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0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80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(0.3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9(1.4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47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24-5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00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0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0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(0.1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378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</w:tbl>
    <w:p/>
    <w:p/>
    <w:p/>
    <w:p/>
    <w:p/>
    <w:p/>
    <w:p/>
    <w:p/>
    <w:p>
      <w:pPr>
        <w:adjustRightInd w:val="0"/>
        <w:spacing w:beforeLines="0" w:afterLines="0"/>
        <w:rPr>
          <w:rFonts w:hint="default" w:ascii="Times New Roman" w:hAnsi="Times New Roman" w:cs="Times New Roman" w:eastAsiaTheme="minorEastAsia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as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24, T2: week 52.</w:t>
      </w:r>
    </w:p>
    <w:p/>
    <w:p/>
    <w:p/>
    <w:p/>
    <w:p/>
    <w:p/>
    <w:p/>
    <w:p>
      <w:pP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S11 </w:t>
      </w:r>
    </w:p>
    <w:p>
      <w:pPr>
        <w:rPr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Lung function between two groups at different time points in subgroup stratified by history of frequent acute exacerbations</w:t>
      </w:r>
    </w:p>
    <w:tbl>
      <w:tblPr>
        <w:tblStyle w:val="3"/>
        <w:tblW w:w="10407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69"/>
        <w:gridCol w:w="1177"/>
        <w:gridCol w:w="649"/>
        <w:gridCol w:w="1232"/>
        <w:gridCol w:w="877"/>
        <w:gridCol w:w="797"/>
        <w:gridCol w:w="1256"/>
        <w:gridCol w:w="669"/>
        <w:gridCol w:w="1154"/>
        <w:gridCol w:w="8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4604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frequency of acute exacerbations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4707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frequency of acute exacerbations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&gt; 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1846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81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77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  <w:tc>
          <w:tcPr>
            <w:tcW w:w="205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2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7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4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32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77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6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54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31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EV1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6(0.66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6(0.7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73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6(0.6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8(0.6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40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8(0.71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8(0.6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57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6(0.66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2(0.6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01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5(0.74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0(0.6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68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7(0.8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6(0.61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508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4(0.30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0(0.2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481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0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(0.20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415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(0.34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9(0.1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78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(0.7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3(0.1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53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VC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81(0.82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31(0.9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20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7(0.8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8(0.90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47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89(0.88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8(0.8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60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2(0.9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0(0.8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59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8(0.95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2(0.8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40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3(0.87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1(0.80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296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3(0.40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4(0.31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90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5(0.2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8(0.3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20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1(0.46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9(0.3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883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8(0.36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7(0.2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398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EV1%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.06(15.34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2.34(12.2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99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.63(12.07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2.79(14.8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09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.64(14.2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.12(12.31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47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.45(11.9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.83(13.2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87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.16(13.4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2.06(12.48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528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.55(13.1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.34(12.7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4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86(8.54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5(9.4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375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2(2.9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96(5.41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67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66(8.2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67(4.5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994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92(15.86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5(3.7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25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EF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15(1.82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89(1.98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09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97(1.9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65(2.2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487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50(2.06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06(1.9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223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10(1.8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49(2.30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83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45(2.2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95(2.0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203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86(2.4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29(2.1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606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7(0.98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8(0.9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390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3(0.2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6(0.31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054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(1.0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(0.7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345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9(2.0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36(0.5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2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MEF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2(0.59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4(0.4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1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0(0.4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(0.4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0(0.4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8(0.4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30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1(0.46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5(0.3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01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0(0.40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0(0.4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361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0(1.0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5(0.38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35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4(0.52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(0.3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213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0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9(0.2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25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(5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4(0.51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(0.1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971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0(1.0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9(0.1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664</w:t>
            </w:r>
          </w:p>
        </w:tc>
      </w:tr>
    </w:tbl>
    <w:p>
      <w:pPr>
        <w:adjustRightInd w:val="0"/>
        <w:spacing w:beforeLines="0" w:afterLines="0"/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as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24, T2: week 52.</w:t>
      </w:r>
    </w:p>
    <w:p>
      <w:pP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>S12</w:t>
      </w:r>
    </w:p>
    <w:p>
      <w:pPr>
        <w:rPr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F</w:t>
      </w:r>
      <w:r>
        <w:rPr>
          <w:rFonts w:hint="default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>requency of acute exacerbation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 xml:space="preserve"> between two groups at different time points in subgroup stratified by history of frequent acute exacerbations</w:t>
      </w:r>
    </w:p>
    <w:tbl>
      <w:tblPr>
        <w:tblStyle w:val="3"/>
        <w:tblW w:w="10407" w:type="dxa"/>
        <w:tblInd w:w="0" w:type="dxa"/>
        <w:tblBorders>
          <w:top w:val="single" w:color="000000" w:themeColor="text1" w:sz="12" w:space="0"/>
          <w:left w:val="single" w:color="C6ECF9" w:sz="4" w:space="0"/>
          <w:bottom w:val="single" w:color="000000" w:themeColor="text1" w:sz="12" w:space="0"/>
          <w:right w:val="single" w:color="C6ECF9" w:sz="4" w:space="0"/>
          <w:insideH w:val="none" w:color="auto" w:sz="0" w:space="0"/>
          <w:insideV w:val="dotted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69"/>
        <w:gridCol w:w="1177"/>
        <w:gridCol w:w="739"/>
        <w:gridCol w:w="1142"/>
        <w:gridCol w:w="877"/>
        <w:gridCol w:w="797"/>
        <w:gridCol w:w="1256"/>
        <w:gridCol w:w="669"/>
        <w:gridCol w:w="1154"/>
        <w:gridCol w:w="831"/>
      </w:tblGrid>
      <w:tr>
        <w:tblPrEx>
          <w:tblBorders>
            <w:top w:val="single" w:color="000000" w:themeColor="text1" w:sz="12" w:space="0"/>
            <w:left w:val="single" w:color="C6ECF9" w:sz="4" w:space="0"/>
            <w:bottom w:val="single" w:color="000000" w:themeColor="text1" w:sz="12" w:space="0"/>
            <w:right w:val="single" w:color="C6ECF9" w:sz="4" w:space="0"/>
            <w:insideH w:val="none" w:color="auto" w:sz="0" w:space="0"/>
            <w:insideV w:val="dotted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</w:tc>
        <w:tc>
          <w:tcPr>
            <w:tcW w:w="4604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frequency of acute exacerbations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4707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frequency of acute exacerbations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&gt; 2</w:t>
            </w:r>
          </w:p>
        </w:tc>
      </w:tr>
      <w:tr>
        <w:tblPrEx>
          <w:tblBorders>
            <w:top w:val="single" w:color="000000" w:themeColor="text1" w:sz="12" w:space="0"/>
            <w:left w:val="single" w:color="C6ECF9" w:sz="4" w:space="0"/>
            <w:bottom w:val="single" w:color="000000" w:themeColor="text1" w:sz="12" w:space="0"/>
            <w:right w:val="single" w:color="C6ECF9" w:sz="4" w:space="0"/>
            <w:insideH w:val="none" w:color="auto" w:sz="0" w:space="0"/>
            <w:insideV w:val="dotted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846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81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77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  <w:tc>
          <w:tcPr>
            <w:tcW w:w="2053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23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31" w:type="dxa"/>
            <w:vMerge w:val="restart"/>
            <w:tcBorders>
              <w:lef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000000" w:themeColor="text1" w:sz="12" w:space="0"/>
            <w:left w:val="single" w:color="C6ECF9" w:sz="4" w:space="0"/>
            <w:bottom w:val="single" w:color="000000" w:themeColor="text1" w:sz="12" w:space="0"/>
            <w:right w:val="single" w:color="C6ECF9" w:sz="4" w:space="0"/>
            <w:insideH w:val="none" w:color="auto" w:sz="0" w:space="0"/>
            <w:insideV w:val="dotted" w:color="auto" w:sz="4" w:space="0"/>
          </w:tblBorders>
          <w:shd w:val="clear" w:color="auto" w:fill="auto"/>
        </w:tblPrEx>
        <w:tc>
          <w:tcPr>
            <w:tcW w:w="1096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7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73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42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77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6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54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31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single" w:color="C6ECF9" w:sz="4" w:space="0"/>
            <w:bottom w:val="single" w:color="000000" w:themeColor="text1" w:sz="12" w:space="0"/>
            <w:right w:val="single" w:color="C6ECF9" w:sz="4" w:space="0"/>
            <w:insideH w:val="none" w:color="auto" w:sz="0" w:space="0"/>
            <w:insideV w:val="dotted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Baseline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1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4(0.72)</w:t>
            </w:r>
          </w:p>
        </w:tc>
        <w:tc>
          <w:tcPr>
            <w:tcW w:w="73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142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6(0.76)</w:t>
            </w:r>
          </w:p>
        </w:tc>
        <w:tc>
          <w:tcPr>
            <w:tcW w:w="8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370</w:t>
            </w:r>
          </w:p>
        </w:tc>
        <w:tc>
          <w:tcPr>
            <w:tcW w:w="79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(0)</w:t>
            </w:r>
          </w:p>
        </w:tc>
        <w:tc>
          <w:tcPr>
            <w:tcW w:w="125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33(1.87)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88(2.47)</w:t>
            </w:r>
          </w:p>
        </w:tc>
        <w:tc>
          <w:tcPr>
            <w:tcW w:w="831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544</w:t>
            </w:r>
          </w:p>
        </w:tc>
      </w:tr>
      <w:tr>
        <w:tblPrEx>
          <w:tblBorders>
            <w:top w:val="single" w:color="000000" w:themeColor="text1" w:sz="12" w:space="0"/>
            <w:left w:val="single" w:color="C6ECF9" w:sz="4" w:space="0"/>
            <w:bottom w:val="single" w:color="000000" w:themeColor="text1" w:sz="12" w:space="0"/>
            <w:right w:val="single" w:color="C6ECF9" w:sz="4" w:space="0"/>
            <w:insideH w:val="none" w:color="auto" w:sz="0" w:space="0"/>
            <w:insideV w:val="dotted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24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(0.07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(0.14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303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0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(0.0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240</w:t>
            </w:r>
          </w:p>
        </w:tc>
      </w:tr>
      <w:tr>
        <w:tblPrEx>
          <w:tblBorders>
            <w:top w:val="single" w:color="000000" w:themeColor="text1" w:sz="12" w:space="0"/>
            <w:left w:val="single" w:color="C6ECF9" w:sz="4" w:space="0"/>
            <w:bottom w:val="single" w:color="000000" w:themeColor="text1" w:sz="12" w:space="0"/>
            <w:right w:val="single" w:color="C6ECF9" w:sz="4" w:space="0"/>
            <w:insideH w:val="none" w:color="auto" w:sz="0" w:space="0"/>
            <w:insideV w:val="dotted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5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(0.39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1(1.2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93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(0.2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5(0.4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adjustRightInd w:val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501</w:t>
            </w:r>
          </w:p>
        </w:tc>
      </w:tr>
      <w:tr>
        <w:tblPrEx>
          <w:tblBorders>
            <w:top w:val="single" w:color="000000" w:themeColor="text1" w:sz="12" w:space="0"/>
            <w:left w:val="single" w:color="C6ECF9" w:sz="4" w:space="0"/>
            <w:bottom w:val="single" w:color="000000" w:themeColor="text1" w:sz="12" w:space="0"/>
            <w:right w:val="single" w:color="C6ECF9" w:sz="4" w:space="0"/>
            <w:insideH w:val="none" w:color="auto" w:sz="0" w:space="0"/>
            <w:insideV w:val="dotted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24-5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0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(0.1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541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0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(0.0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616</w:t>
            </w:r>
          </w:p>
        </w:tc>
      </w:tr>
    </w:tbl>
    <w:p>
      <w:pPr>
        <w:adjustRightInd w:val="0"/>
        <w:spacing w:beforeLines="0" w:afterLines="0"/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as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24, T2: week 52.</w:t>
      </w:r>
    </w:p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>S13</w:t>
      </w:r>
    </w:p>
    <w:p>
      <w:pPr>
        <w:rPr>
          <w:rFonts w:hint="default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>Lung function between two groups at different time points in subgroup stratified by GOLD grade</w:t>
      </w:r>
    </w:p>
    <w:tbl>
      <w:tblPr>
        <w:tblStyle w:val="3"/>
        <w:tblW w:w="10407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69"/>
        <w:gridCol w:w="1177"/>
        <w:gridCol w:w="649"/>
        <w:gridCol w:w="1232"/>
        <w:gridCol w:w="877"/>
        <w:gridCol w:w="797"/>
        <w:gridCol w:w="1256"/>
        <w:gridCol w:w="669"/>
        <w:gridCol w:w="1154"/>
        <w:gridCol w:w="8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4604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GOLD 1-2</w:t>
            </w:r>
          </w:p>
        </w:tc>
        <w:tc>
          <w:tcPr>
            <w:tcW w:w="4707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GOLD 3-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1846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81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77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  <w:tc>
          <w:tcPr>
            <w:tcW w:w="205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2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7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4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32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77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6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54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31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EV1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3(0.56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6(0.58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9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1(0.2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5(0.4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96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3(0.60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0(0.5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33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6(0.4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3(0.4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1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0(0.68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3(0.5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00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2(0.4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5(0.4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66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8(0.19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7(0.1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53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(0.3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9(0.28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64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5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5(0.1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78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(0.36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1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34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VC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5(0.76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49(0.7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2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1(0.7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6(0.9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12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0(0.78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44(0.7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59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7(0.8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4(0.91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5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8(0.82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34(0.7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31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9(0.7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0(0.98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33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(0.32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5(0.3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54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4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2(0.29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74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7(0.36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6(0.3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90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1(0.47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(0.3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06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EV1%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8.26(11.88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8.90(8.4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15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8.53(8.4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9.68(9.7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15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6.83(9.92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8.30(8.8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47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9.04(11.06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4.02(13.71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37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8.93(9.40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7.92(9.7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83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9.79(9.36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0.68(9.48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76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1.89(7.41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0.88(3.64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64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90(7.0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.34(13.3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41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8(12.58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1.27(4.6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48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00(7.1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1(3.38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30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EF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.88(1.85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.78(1.7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65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87(0.8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02(1.09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53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.23(1.8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.72(1.8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14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13(1.5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40(1.2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83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.47(2.1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.70(1.9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94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12(1.5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08(1.09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79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5(0.64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0.04(0.7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50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7(1.1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8(1.09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02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7(1.51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0.05(0.8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81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4(1.1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6(0.41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67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MEF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4(0.57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2(0.4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968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8(0.0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4(0.1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04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8(0.45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8(0.4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216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3(0.1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5(0.3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5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(1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1(0.67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5(0.4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830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(1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2(0.1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3(0.1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57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1(0.5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(0.2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479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6(0.1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2(0.3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94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(3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(0.87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(1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9(0.21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785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4(0.1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0.01(0.0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723</w:t>
            </w:r>
          </w:p>
        </w:tc>
      </w:tr>
    </w:tbl>
    <w:p>
      <w:pPr>
        <w:adjustRightInd w:val="0"/>
        <w:spacing w:beforeLines="0" w:afterLines="0"/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as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24, T2: week 52.</w:t>
      </w:r>
    </w:p>
    <w:p>
      <w:pPr>
        <w:adjustRightInd w:val="0"/>
        <w:spacing w:beforeLines="0" w:afterLines="0"/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</w:p>
    <w:p>
      <w:pPr>
        <w:adjustRightInd w:val="0"/>
        <w:spacing w:beforeLines="0" w:afterLines="0"/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S14 </w:t>
      </w:r>
    </w:p>
    <w:p>
      <w:pPr>
        <w:adjustRightInd w:val="0"/>
        <w:spacing w:beforeLines="0" w:afterLines="0"/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F</w:t>
      </w:r>
      <w:r>
        <w:rPr>
          <w:rFonts w:hint="default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>requency of acute exacerbation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 xml:space="preserve"> between two groups at different time points in subgroup stratified by GOLD grade</w:t>
      </w:r>
    </w:p>
    <w:tbl>
      <w:tblPr>
        <w:tblStyle w:val="3"/>
        <w:tblW w:w="10407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69"/>
        <w:gridCol w:w="1177"/>
        <w:gridCol w:w="739"/>
        <w:gridCol w:w="1142"/>
        <w:gridCol w:w="877"/>
        <w:gridCol w:w="797"/>
        <w:gridCol w:w="1256"/>
        <w:gridCol w:w="669"/>
        <w:gridCol w:w="1154"/>
        <w:gridCol w:w="8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</w:tc>
        <w:tc>
          <w:tcPr>
            <w:tcW w:w="4604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GOLD 1-2</w:t>
            </w:r>
          </w:p>
        </w:tc>
        <w:tc>
          <w:tcPr>
            <w:tcW w:w="4707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GOLD 3-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846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81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77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  <w:tc>
          <w:tcPr>
            <w:tcW w:w="205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2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7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73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42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77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6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54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31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Baseline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1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4(0.72)</w:t>
            </w:r>
          </w:p>
        </w:tc>
        <w:tc>
          <w:tcPr>
            <w:tcW w:w="73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142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6(0.76)</w:t>
            </w:r>
          </w:p>
        </w:tc>
        <w:tc>
          <w:tcPr>
            <w:tcW w:w="8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370</w:t>
            </w:r>
          </w:p>
        </w:tc>
        <w:tc>
          <w:tcPr>
            <w:tcW w:w="79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0(0)</w:t>
            </w:r>
          </w:p>
        </w:tc>
        <w:tc>
          <w:tcPr>
            <w:tcW w:w="125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70(0.98)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6(1)</w:t>
            </w:r>
          </w:p>
        </w:tc>
        <w:tc>
          <w:tcPr>
            <w:tcW w:w="1154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13(1.36)</w:t>
            </w:r>
          </w:p>
        </w:tc>
        <w:tc>
          <w:tcPr>
            <w:tcW w:w="831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85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24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(0.07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(0.14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303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0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2(0.07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7(0.18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35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5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(0.39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1(1.2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.193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0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0(0.4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1(1.7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57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24-5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0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(0.1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5415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0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1(0.06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7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6(0.1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177</w:t>
            </w:r>
          </w:p>
        </w:tc>
      </w:tr>
    </w:tbl>
    <w:p>
      <w:pPr>
        <w:adjustRightInd w:val="0"/>
        <w:spacing w:beforeLines="0" w:afterLines="0"/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as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24, T2: week 52.</w:t>
      </w:r>
    </w:p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S15 </w:t>
      </w:r>
    </w:p>
    <w:p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Lung function between two groups at different time points in subgroup stratified by gender</w:t>
      </w:r>
    </w:p>
    <w:tbl>
      <w:tblPr>
        <w:tblStyle w:val="3"/>
        <w:tblW w:w="10407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69"/>
        <w:gridCol w:w="1177"/>
        <w:gridCol w:w="649"/>
        <w:gridCol w:w="1232"/>
        <w:gridCol w:w="877"/>
        <w:gridCol w:w="797"/>
        <w:gridCol w:w="1256"/>
        <w:gridCol w:w="669"/>
        <w:gridCol w:w="1154"/>
        <w:gridCol w:w="8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4604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4707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1846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81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77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  <w:tc>
          <w:tcPr>
            <w:tcW w:w="205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2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7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4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32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77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6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54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31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EV1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6(0.68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6(0.7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3(0.5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8(0.3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1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(2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0(0.74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5(0.6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1(0.32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9(0.5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7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(2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3(0.8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5(0.6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8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1(0.2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9(0.5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4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1(0.26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1(0.26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63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2(0.27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1(0.1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21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(0.50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1(0.2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6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2(0.2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1(0.09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5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VC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5(0.85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48(0.8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7(0.57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2(0.3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9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(2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0(0.92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42(0.7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7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5(0.2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8(0.61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28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(2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2(0.97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33(0.8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2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37(0.35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5(0.6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6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4(0.36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(0.3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44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2(0.36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(0.2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23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9(0.42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5(0.3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86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0(0.34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1(0.2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EV1%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.06(13.55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2.48(13.4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66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2.25(12.6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.96(10.6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9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(2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.19(13.44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.86(13.1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5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7.81(11.5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.15(11.4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29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(2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.67(13.36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.93(13.4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62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9.75(9.3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.42(10.29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52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7(6.25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8(9.59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19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44(11.0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36(4.68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8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8(10.90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55(4.5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65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50(9.9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(3.63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24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EF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23(1.88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22(2.0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56(1.48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7(1.0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19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(2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47(2.1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8(1.9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04(1.0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8(1.04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9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(2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68(2.40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20(2.1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76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83(0.8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33(1.0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64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(0.87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6(0.9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52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8(0.6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5(0.39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8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 T2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(1.46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2(0.82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77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(0.89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31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1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MEF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9(0.43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9(0.5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8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2(0.8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2(0.22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9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(2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1(0.44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0(0.45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0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6(0.41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9(0.3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6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(2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9(0.66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2(0.47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7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1(0.23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8(0.37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5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1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20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33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adjustRightInd w:val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7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55(0.87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2(0.0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04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ind w:firstLine="210" w:firstLineChars="100"/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T0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6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(0.61)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7(0.2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2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51(0.86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(1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3(0.06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81</w:t>
            </w:r>
          </w:p>
        </w:tc>
      </w:tr>
    </w:tbl>
    <w:p>
      <w:pPr>
        <w:adjustRightInd w:val="0"/>
        <w:spacing w:beforeLines="0" w:afterLines="0"/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as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24, T2: week 52.</w:t>
      </w:r>
    </w:p>
    <w:p/>
    <w:p>
      <w:pP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S16 </w:t>
      </w:r>
    </w:p>
    <w:p>
      <w:pPr>
        <w:rPr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>F</w:t>
      </w:r>
      <w:r>
        <w:rPr>
          <w:rFonts w:hint="default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>requency of acute exacerbation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vertAlign w:val="baseline"/>
          <w:lang w:val="en-US" w:eastAsia="zh-CN"/>
        </w:rPr>
        <w:t xml:space="preserve"> between two groups at different time points in subgroup stratified by gender</w:t>
      </w:r>
    </w:p>
    <w:tbl>
      <w:tblPr>
        <w:tblStyle w:val="3"/>
        <w:tblW w:w="10407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69"/>
        <w:gridCol w:w="1177"/>
        <w:gridCol w:w="739"/>
        <w:gridCol w:w="1142"/>
        <w:gridCol w:w="877"/>
        <w:gridCol w:w="797"/>
        <w:gridCol w:w="1256"/>
        <w:gridCol w:w="669"/>
        <w:gridCol w:w="1154"/>
        <w:gridCol w:w="8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</w:tc>
        <w:tc>
          <w:tcPr>
            <w:tcW w:w="4604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4707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846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81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77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  <w:tc>
          <w:tcPr>
            <w:tcW w:w="205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GBZK</w:t>
            </w:r>
          </w:p>
        </w:tc>
        <w:tc>
          <w:tcPr>
            <w:tcW w:w="1823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lacebo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7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73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42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77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97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6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669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54" w:type="dxa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831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Baseline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1(1)</w:t>
            </w:r>
          </w:p>
        </w:tc>
        <w:tc>
          <w:tcPr>
            <w:tcW w:w="11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2(1.86)</w:t>
            </w:r>
          </w:p>
        </w:tc>
        <w:tc>
          <w:tcPr>
            <w:tcW w:w="73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(1)</w:t>
            </w:r>
          </w:p>
        </w:tc>
        <w:tc>
          <w:tcPr>
            <w:tcW w:w="1142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0(1.87)</w:t>
            </w:r>
          </w:p>
        </w:tc>
        <w:tc>
          <w:tcPr>
            <w:tcW w:w="87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225</w:t>
            </w:r>
          </w:p>
        </w:tc>
        <w:tc>
          <w:tcPr>
            <w:tcW w:w="797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8(0.83)</w:t>
            </w:r>
          </w:p>
        </w:tc>
        <w:tc>
          <w:tcPr>
            <w:tcW w:w="669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8(1.40)</w:t>
            </w:r>
          </w:p>
        </w:tc>
        <w:tc>
          <w:tcPr>
            <w:tcW w:w="831" w:type="dxa"/>
            <w:tcBorders>
              <w:top w:val="single" w:color="000000" w:themeColor="text1" w:sz="8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89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24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2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(0.07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(0.14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9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0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(0.10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5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5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2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(0.40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1(1.24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7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0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(0.65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5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eek 24-52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2(0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(0.04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(0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(0.10)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30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(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(0.00)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(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(0.09)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54</w:t>
            </w:r>
          </w:p>
        </w:tc>
      </w:tr>
    </w:tbl>
    <w:p>
      <w:pPr>
        <w:adjustRightInd w:val="0"/>
        <w:spacing w:beforeLines="0" w:afterLines="0"/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ata are shown as mean±SD.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P values were calculated by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-test, signed rank sum test or chi-square tes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 * p&lt; 0.05. T0: baseline, T1: week 24, T2: week 52.</w:t>
      </w: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fqrlt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jrpbtAdvTT1b53b5f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iZDc2OGExZWMxZmI5YzRlNmE0YjRlYmRlMGNjYTQifQ=="/>
  </w:docVars>
  <w:rsids>
    <w:rsidRoot w:val="713F6CE7"/>
    <w:rsid w:val="0EDE538D"/>
    <w:rsid w:val="1424570B"/>
    <w:rsid w:val="2CAE79CE"/>
    <w:rsid w:val="312E6BC4"/>
    <w:rsid w:val="5B1433B1"/>
    <w:rsid w:val="5D832191"/>
    <w:rsid w:val="713F6CE7"/>
    <w:rsid w:val="778F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065</Words>
  <Characters>18169</Characters>
  <Lines>0</Lines>
  <Paragraphs>0</Paragraphs>
  <TotalTime>2</TotalTime>
  <ScaleCrop>false</ScaleCrop>
  <LinksUpToDate>false</LinksUpToDate>
  <CharactersWithSpaces>1916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3:24:00Z</dcterms:created>
  <dc:creator>LV</dc:creator>
  <cp:lastModifiedBy>LV</cp:lastModifiedBy>
  <dcterms:modified xsi:type="dcterms:W3CDTF">2023-06-11T04:5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03965B009749729B160ECBD2D29EA7</vt:lpwstr>
  </property>
</Properties>
</file>